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41" w:type="dxa"/>
        <w:tblInd w:w="-1134" w:type="dxa"/>
        <w:tblLook w:val="04A0" w:firstRow="1" w:lastRow="0" w:firstColumn="1" w:lastColumn="0" w:noHBand="0" w:noVBand="1"/>
      </w:tblPr>
      <w:tblGrid>
        <w:gridCol w:w="530"/>
        <w:gridCol w:w="4148"/>
        <w:gridCol w:w="2835"/>
        <w:gridCol w:w="1701"/>
        <w:gridCol w:w="1627"/>
      </w:tblGrid>
      <w:tr w:rsidR="0027682D" w:rsidRPr="006726B8" w14:paraId="7F766AEF" w14:textId="77777777" w:rsidTr="00780AD3">
        <w:trPr>
          <w:trHeight w:val="311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941F" w14:textId="152CF71B" w:rsidR="0027682D" w:rsidRPr="00F00960" w:rsidRDefault="0027682D" w:rsidP="000C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upplementary table S</w:t>
            </w:r>
            <w:r w:rsidR="006726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1</w:t>
            </w:r>
            <w:r w:rsidRPr="00F00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.</w:t>
            </w: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Taxa and DNA sequence data used in phylogenetic analysis</w:t>
            </w:r>
          </w:p>
          <w:p w14:paraId="1C58182B" w14:textId="77777777" w:rsidR="0027682D" w:rsidRPr="001B1E80" w:rsidRDefault="0027682D" w:rsidP="000C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F838" w14:textId="77777777" w:rsidR="0027682D" w:rsidRPr="001B1E80" w:rsidRDefault="0027682D" w:rsidP="000C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</w:tr>
      <w:tr w:rsidR="0027682D" w:rsidRPr="00F00960" w14:paraId="105F61B2" w14:textId="77777777" w:rsidTr="00780AD3">
        <w:trPr>
          <w:trHeight w:val="311"/>
        </w:trPr>
        <w:tc>
          <w:tcPr>
            <w:tcW w:w="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56EB" w14:textId="77777777" w:rsidR="0027682D" w:rsidRPr="00F00960" w:rsidRDefault="0027682D" w:rsidP="000C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o.</w:t>
            </w:r>
          </w:p>
        </w:tc>
        <w:tc>
          <w:tcPr>
            <w:tcW w:w="4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07E90" w14:textId="77777777" w:rsidR="0027682D" w:rsidRPr="00F00960" w:rsidRDefault="0027682D" w:rsidP="000C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axa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44AA2" w14:textId="77777777" w:rsidR="0027682D" w:rsidRPr="00F00960" w:rsidRDefault="0027682D" w:rsidP="000C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train</w:t>
            </w:r>
          </w:p>
        </w:tc>
        <w:tc>
          <w:tcPr>
            <w:tcW w:w="3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FE70B" w14:textId="6B361552" w:rsidR="0027682D" w:rsidRPr="00780AD3" w:rsidRDefault="0027682D" w:rsidP="000C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he GenBank accession no</w:t>
            </w:r>
          </w:p>
        </w:tc>
      </w:tr>
      <w:tr w:rsidR="0027682D" w:rsidRPr="00F00960" w14:paraId="09C99816" w14:textId="77777777" w:rsidTr="00780AD3">
        <w:trPr>
          <w:trHeight w:val="311"/>
        </w:trPr>
        <w:tc>
          <w:tcPr>
            <w:tcW w:w="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3B531" w14:textId="77777777" w:rsidR="0027682D" w:rsidRPr="00F00960" w:rsidRDefault="0027682D" w:rsidP="000C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4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F63C" w14:textId="77777777" w:rsidR="0027682D" w:rsidRPr="00F00960" w:rsidRDefault="0027682D" w:rsidP="000C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5490B" w14:textId="77777777" w:rsidR="0027682D" w:rsidRPr="00F00960" w:rsidRDefault="0027682D" w:rsidP="000C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FFE8B" w14:textId="77777777" w:rsidR="0027682D" w:rsidRPr="00F00960" w:rsidRDefault="0027682D" w:rsidP="000C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bc</w:t>
            </w:r>
            <w:r w:rsidRPr="00F00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4E248" w14:textId="77777777" w:rsidR="0027682D" w:rsidRPr="00F00960" w:rsidRDefault="0027682D" w:rsidP="000C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8S</w:t>
            </w:r>
            <w:r w:rsidRPr="00F00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rRNA</w:t>
            </w:r>
          </w:p>
        </w:tc>
      </w:tr>
      <w:tr w:rsidR="00E90845" w:rsidRPr="00F00960" w14:paraId="2D5CF7FE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C32C0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3B06A" w14:textId="32BC2226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ctinocyclus</w:t>
            </w: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sp.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E3A2FB" w14:textId="7676EB2F" w:rsidR="00E90845" w:rsidRPr="00184226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PA-2013 ECT3910Acti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F0542B" w14:textId="4B29730B" w:rsidR="00E90845" w:rsidRPr="00184226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KC309594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D9DF6B" w14:textId="102F4856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KC309521 </w:t>
            </w:r>
          </w:p>
        </w:tc>
      </w:tr>
      <w:tr w:rsidR="00E90845" w:rsidRPr="00F00960" w14:paraId="43DE7CDB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2A93B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33419" w14:textId="00F6CED5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ctinocyclus</w:t>
            </w: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sp. 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259A1" w14:textId="17696EB7" w:rsidR="00E90845" w:rsidRPr="00184226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MPA-2013 CVPan4Actino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A55851" w14:textId="42C911D6" w:rsidR="00E90845" w:rsidRPr="00184226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KC309597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3A0BAA" w14:textId="36BE1C4B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KC309524 </w:t>
            </w:r>
          </w:p>
        </w:tc>
      </w:tr>
      <w:tr w:rsidR="00E90845" w:rsidRPr="00F00960" w14:paraId="37400335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8C064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A98635" w14:textId="36502770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ctinocyclus</w:t>
            </w: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sp. 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E7CD7" w14:textId="3C05C463" w:rsidR="00E90845" w:rsidRPr="00184226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MPA-2013 ECT3899tinydru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818ED" w14:textId="444BD57E" w:rsidR="00E90845" w:rsidRPr="00184226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KC309595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C1073F" w14:textId="2C4A2036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KC309522 </w:t>
            </w:r>
          </w:p>
        </w:tc>
      </w:tr>
      <w:tr w:rsidR="00E90845" w:rsidRPr="00F00960" w14:paraId="17582AFB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7E3E5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E8149" w14:textId="32C27E80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ctinocyclus</w:t>
            </w: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sp. 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2B718" w14:textId="6A7BC7E5" w:rsidR="00E90845" w:rsidRPr="00184226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MPA-2013GU52-OActino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A6EAF0" w14:textId="29B07C67" w:rsidR="00E90845" w:rsidRPr="00184226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KC309596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FBD26" w14:textId="72A13795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KC309523 </w:t>
            </w:r>
          </w:p>
        </w:tc>
      </w:tr>
      <w:tr w:rsidR="00E90845" w:rsidRPr="00F00960" w14:paraId="6E7A686E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5A04C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35788" w14:textId="7C54C900" w:rsidR="00E90845" w:rsidRPr="00184226" w:rsidRDefault="006F47FE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Bacillaria paxillifer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1C0AB" w14:textId="5BB002F4" w:rsidR="00E90845" w:rsidRPr="00184226" w:rsidRDefault="006F47FE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train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9925CE" w14:textId="67729E3A" w:rsidR="00E90845" w:rsidRPr="00184226" w:rsidRDefault="00B1505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J67179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4C26D3" w14:textId="5DFF0E8A" w:rsidR="00E90845" w:rsidRPr="00F00960" w:rsidRDefault="006F47FE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6F47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J671688</w:t>
            </w:r>
          </w:p>
        </w:tc>
      </w:tr>
      <w:tr w:rsidR="00E90845" w:rsidRPr="00F00960" w14:paraId="28D927E4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546DC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6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7C4C5A" w14:textId="722C7515" w:rsidR="00E90845" w:rsidRPr="00184226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Bacillaria paxillifer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9D7C9" w14:textId="2E949334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EW2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8119D" w14:textId="4E9C3DAC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Y32031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87478" w14:textId="62500BE7" w:rsidR="00E90845" w:rsidRPr="00F00960" w:rsidRDefault="00387C38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87C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Y320376</w:t>
            </w:r>
          </w:p>
        </w:tc>
      </w:tr>
      <w:tr w:rsidR="00E90845" w:rsidRPr="00F00960" w14:paraId="4B46A0A5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C18E4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7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B3AC1B" w14:textId="7341B8C4" w:rsidR="00E90845" w:rsidRPr="00184226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Bacillaria paxillifer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DE7A5F" w14:textId="3B5A1BD5" w:rsidR="00E90845" w:rsidRPr="00E90845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UTEX FD4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098460" w14:textId="5EB58B96" w:rsidR="00E90845" w:rsidRPr="00E90845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Q91249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282600" w14:textId="1A77D5B1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Q912627</w:t>
            </w:r>
          </w:p>
        </w:tc>
      </w:tr>
      <w:tr w:rsidR="00E90845" w:rsidRPr="00F00960" w14:paraId="504F5D9E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DC131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8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395A2E" w14:textId="0525C1CF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Bacillaria</w:t>
            </w: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sp.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56769" w14:textId="1488DAFF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BAC901C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9CF2AD" w14:textId="6220886C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3407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168DEB" w14:textId="1329AB5B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450</w:t>
            </w:r>
          </w:p>
        </w:tc>
      </w:tr>
      <w:tr w:rsidR="00E90845" w:rsidRPr="001F2439" w14:paraId="7A2FF969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749CC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9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6D0F4" w14:textId="41DA7721" w:rsidR="00E90845" w:rsidRPr="001F2439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Bacillaria</w:t>
            </w: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sp.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B032B" w14:textId="75190BFF" w:rsidR="00E90845" w:rsidRPr="001F2439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GU44BK-1 Bac-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5836E" w14:textId="0AEC6CD8" w:rsidR="00E90845" w:rsidRPr="001F2439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406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FE1A2" w14:textId="10B28EAD" w:rsidR="00E90845" w:rsidRPr="001F2439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3448</w:t>
            </w:r>
          </w:p>
        </w:tc>
      </w:tr>
      <w:tr w:rsidR="00E90845" w:rsidRPr="001F2439" w14:paraId="1B9237AF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03120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0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95564" w14:textId="6EC9519E" w:rsidR="00E90845" w:rsidRPr="001F2439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Bacillaria</w:t>
            </w: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sp.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7DC314" w14:textId="3C4D0F83" w:rsidR="00E90845" w:rsidRPr="001F2439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KSA2015-9 Bac2-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1C9BB" w14:textId="7C895B9F" w:rsidR="00E90845" w:rsidRPr="001F2439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406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4E140" w14:textId="2B0C7329" w:rsidR="00E90845" w:rsidRPr="001F2439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3451</w:t>
            </w:r>
          </w:p>
        </w:tc>
      </w:tr>
      <w:tr w:rsidR="00E90845" w:rsidRPr="001F2439" w14:paraId="72DF4C42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EE979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FA9F0" w14:textId="172EEEDF" w:rsidR="00E90845" w:rsidRPr="001F2439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Bacillaria</w:t>
            </w: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sp.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73401" w14:textId="7E8EADE3" w:rsidR="00E90845" w:rsidRPr="001F2439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KSA2015-9 Bac-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02DFB5" w14:textId="2CA19F5A" w:rsidR="00E90845" w:rsidRPr="001F2439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406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CF853" w14:textId="31E94CFE" w:rsidR="00E90845" w:rsidRPr="001F2439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3450</w:t>
            </w:r>
          </w:p>
        </w:tc>
      </w:tr>
      <w:tr w:rsidR="00E90845" w:rsidRPr="00F00960" w14:paraId="4A029D7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D8472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F0F04" w14:textId="6FFF00A0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Bacillaria</w:t>
            </w: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sp.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FFBAD6" w14:textId="24C7E87F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A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F67ED" w14:textId="2F3071EF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H06406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32D42D" w14:textId="457610B0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H063449</w:t>
            </w:r>
          </w:p>
        </w:tc>
      </w:tr>
      <w:tr w:rsidR="00E90845" w:rsidRPr="00F00960" w14:paraId="164C0B90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8CE9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ADA6B4" w14:textId="71FAC971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Bacillaria sp.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11BFD" w14:textId="3D0EE6C4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H3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B6F29" w14:textId="3D226517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Y32031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E43ED9" w14:textId="07D025DC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Y320377</w:t>
            </w:r>
          </w:p>
        </w:tc>
      </w:tr>
      <w:tr w:rsidR="00E90845" w:rsidRPr="00F00960" w14:paraId="7EDAD36C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4492F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4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5880EA" w14:textId="7D4AFB89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Cylindrotheca closteri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568021" w14:textId="40A0B1A7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JZB-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7E33C6" w14:textId="2AA7FDD5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Q14304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51F34" w14:textId="132E4A69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Q178392</w:t>
            </w:r>
          </w:p>
        </w:tc>
      </w:tr>
      <w:tr w:rsidR="00E90845" w:rsidRPr="00F00960" w14:paraId="0F4C070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DC5A8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5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47567" w14:textId="7B7ED668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Cylindrotheca closteri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8D32D" w14:textId="4BF455C8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JZB-3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2A2843" w14:textId="53001F90" w:rsidR="00E90845" w:rsidRPr="002333B1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Q14304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574DAE" w14:textId="04E59236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Q178393</w:t>
            </w:r>
          </w:p>
        </w:tc>
      </w:tr>
      <w:tr w:rsidR="00E90845" w:rsidRPr="00F00960" w14:paraId="109136CB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61990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6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FFA5D8" w14:textId="55C7C4B7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Cylindrotheca closteri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8A251D" w14:textId="6BD29331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GB04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BE949E" w14:textId="6894C6F7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Y86641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582506" w14:textId="5BF49A3D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Y866417</w:t>
            </w:r>
          </w:p>
        </w:tc>
      </w:tr>
      <w:tr w:rsidR="00E90845" w:rsidRPr="00F00960" w14:paraId="3AABADA1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FB488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7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ED9461" w14:textId="73EA4408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Cylindrotheca closteri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23850" w14:textId="7D40E276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GB04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71E32" w14:textId="4A28EE9E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Y86641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E226E" w14:textId="152417A0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Y866418</w:t>
            </w:r>
          </w:p>
        </w:tc>
      </w:tr>
      <w:tr w:rsidR="00E90845" w:rsidRPr="00F00960" w14:paraId="2594FEDD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0C0E5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8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64EF00" w14:textId="6DCADBAF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Cylindrotheca closteri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1BCB9" w14:textId="1A5ABA05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GB05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21EA5C" w14:textId="32DDAF48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Q01944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8AD81" w14:textId="14FA7FC4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Q019446</w:t>
            </w:r>
          </w:p>
        </w:tc>
      </w:tr>
      <w:tr w:rsidR="00E90845" w:rsidRPr="00F00960" w14:paraId="2296769A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22552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9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EAE1A" w14:textId="145379FA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Cylindrotheca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p.</w:t>
            </w: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4A0A30" w14:textId="617B2510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UTKSA0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75BF1B" w14:textId="600D5F6A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X98182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16FB0" w14:textId="18549A27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X981848</w:t>
            </w:r>
          </w:p>
        </w:tc>
      </w:tr>
      <w:tr w:rsidR="00E90845" w:rsidRPr="00F00960" w14:paraId="6585C823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0A640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0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06907D" w14:textId="79F637C7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Cylindrotheca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p.</w:t>
            </w: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E1B778" w14:textId="75C6C40D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UTKSA0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485470" w14:textId="3F6499B9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X98182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C4D13" w14:textId="29AA824C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X981847</w:t>
            </w:r>
          </w:p>
        </w:tc>
      </w:tr>
      <w:tr w:rsidR="00E90845" w:rsidRPr="00F00960" w14:paraId="1BA62E28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BD8D4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9A2F5B" w14:textId="682A61BA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Denticula kuetzingii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796F0" w14:textId="3CF41CA0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UTEX FD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67012" w14:textId="4B0486BC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Q91247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06382F" w14:textId="5DB56831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Q912610</w:t>
            </w:r>
          </w:p>
        </w:tc>
      </w:tr>
      <w:tr w:rsidR="00E90845" w:rsidRPr="00F00960" w14:paraId="456DA6B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56828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B9A623" w14:textId="72B98853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asteropea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278439" w14:textId="52AFC76C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U52V2 oblongB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08741E" w14:textId="4B336204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460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B94F1" w14:textId="769E4B26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7180</w:t>
            </w:r>
          </w:p>
        </w:tc>
      </w:tr>
      <w:tr w:rsidR="00E90845" w:rsidRPr="00F00960" w14:paraId="746075D8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160B2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075891" w14:textId="2A5B5F4E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auraria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DD8C98" w14:textId="0E63FA26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ZCZCH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67557F" w14:textId="15D769A1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6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7BE67" w14:textId="3322A5C2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39</w:t>
            </w:r>
          </w:p>
        </w:tc>
      </w:tr>
      <w:tr w:rsidR="00E90845" w:rsidRPr="00F00960" w14:paraId="4116526B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5C632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4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E14734" w14:textId="5FEFF4BF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itzschia</w:t>
            </w: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cf. </w:t>
            </w: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ubiiformis</w:t>
            </w: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7563F7" w14:textId="138D35A8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PMFTB0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88DEE8" w14:textId="2C13E6ED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PP37483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C64DE" w14:textId="06636B76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PP393120</w:t>
            </w:r>
          </w:p>
        </w:tc>
      </w:tr>
      <w:tr w:rsidR="00E90845" w:rsidRPr="00F00960" w14:paraId="160150A3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4AE70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5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84B0D2" w14:textId="7937919D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itzschia</w:t>
            </w: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cf. </w:t>
            </w: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ubiiformis</w:t>
            </w:r>
            <w:r w:rsidRPr="001F24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00942" w14:textId="63DA1BA9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PMFTB0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FFFD1" w14:textId="1CA853C6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PP37484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35EE3D" w14:textId="418C53DA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PP393121</w:t>
            </w:r>
          </w:p>
        </w:tc>
      </w:tr>
      <w:tr w:rsidR="00E90845" w:rsidRPr="00F00960" w14:paraId="55F7F349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F32B7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6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C9647B" w14:textId="32CBE6F7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f.</w:t>
            </w: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rect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209FE4" w14:textId="53685DC8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BC07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2EC87" w14:textId="276FE7AC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1879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8FD3E" w14:textId="775422FC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424</w:t>
            </w:r>
          </w:p>
        </w:tc>
      </w:tr>
      <w:tr w:rsidR="00E90845" w:rsidRPr="00F00960" w14:paraId="5903B093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D2777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7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FC1F1" w14:textId="121DCD12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dalmatic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601FDB" w14:textId="1C50E23D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BIOTAII-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2DE37" w14:textId="23295015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H68790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3ACA9" w14:textId="44F6D8E5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H734172</w:t>
            </w:r>
          </w:p>
        </w:tc>
      </w:tr>
      <w:tr w:rsidR="00E90845" w:rsidRPr="00F00960" w14:paraId="341EEE30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9E7CB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8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E4245" w14:textId="1DAF2C13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dubiiformi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211DB7" w14:textId="643A847B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03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7DEEB7" w14:textId="5D640460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B43069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3BB86C" w14:textId="48BADD8C" w:rsidR="00E90845" w:rsidRPr="00F00960" w:rsidRDefault="003551D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3551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B430616</w:t>
            </w:r>
          </w:p>
        </w:tc>
      </w:tr>
      <w:tr w:rsidR="00E90845" w:rsidRPr="00F00960" w14:paraId="0FC4CE22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470F2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9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DAEA9" w14:textId="4CB45E1B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dubiiformi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724C75" w14:textId="3E8B147D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H3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EBEDC9" w14:textId="78AB017C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Y32032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E0439" w14:textId="7D572E59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Y320382</w:t>
            </w:r>
          </w:p>
        </w:tc>
      </w:tr>
      <w:tr w:rsidR="00E90845" w:rsidRPr="00F00960" w14:paraId="50BC025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4B683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0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7A6FFE" w14:textId="579329A4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filiformi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74A27" w14:textId="43B1587D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UTEX FD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47CC8" w14:textId="048FE16A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Q91245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3CA7D" w14:textId="40524588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Q912589</w:t>
            </w:r>
          </w:p>
        </w:tc>
      </w:tr>
      <w:tr w:rsidR="00E90845" w:rsidRPr="00F00960" w14:paraId="19FDF128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290DB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6C05CF" w14:textId="2C74A739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lembiformi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27D7C0" w14:textId="123FF34D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train 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CBCD7" w14:textId="593CBABA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E80270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3540A6" w14:textId="1CB2BF3A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493</w:t>
            </w:r>
          </w:p>
        </w:tc>
      </w:tr>
      <w:tr w:rsidR="00E90845" w:rsidRPr="00F00960" w14:paraId="505D7353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93EA2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4A20B" w14:textId="4294CCE4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itzschia longissim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496DFE" w14:textId="13700C7C" w:rsidR="00E90845" w:rsidRPr="00934848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0D75A0" w14:textId="3716F309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J67180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6587C" w14:textId="61AFF6EB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Y881968</w:t>
            </w:r>
          </w:p>
        </w:tc>
      </w:tr>
      <w:tr w:rsidR="00E90845" w:rsidRPr="00F00960" w14:paraId="585460F5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E0EBF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2875D4" w14:textId="50083FB1" w:rsidR="00E90845" w:rsidRPr="00F0096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longissim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D0195" w14:textId="67805905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train 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729A7B" w14:textId="09D45CF7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J67180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D22FE" w14:textId="60EF7A8B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J671700</w:t>
            </w:r>
          </w:p>
        </w:tc>
      </w:tr>
      <w:tr w:rsidR="00E90845" w:rsidRPr="001F2439" w14:paraId="5CAB3A8B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88C6B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4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CFB08D" w14:textId="65805162" w:rsidR="00E90845" w:rsidRPr="001F2439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F24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Nitzschia longissim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4D63B" w14:textId="06BF11A5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KSA2015-9 Nitz.longi-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8B7A6F" w14:textId="05ADDBC8" w:rsidR="00E90845" w:rsidRPr="001F2439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411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4EED6" w14:textId="73477C6D" w:rsidR="00E90845" w:rsidRPr="001F2439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3481</w:t>
            </w:r>
          </w:p>
        </w:tc>
      </w:tr>
      <w:tr w:rsidR="00E90845" w:rsidRPr="00F00960" w14:paraId="69068F52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1C62E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5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CAAD3" w14:textId="30D29159" w:rsidR="00E90845" w:rsidRPr="00F77370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pellucid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4251DF" w14:textId="191ED408" w:rsidR="00E90845" w:rsidRPr="00934848" w:rsidRDefault="001F2439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EW2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B9D19" w14:textId="233F1121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Y32032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68DB1" w14:textId="0F95151C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Y320389</w:t>
            </w:r>
          </w:p>
        </w:tc>
      </w:tr>
      <w:tr w:rsidR="00E90845" w:rsidRPr="00F00960" w14:paraId="0DFAE888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53CB1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6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E62E77" w14:textId="70E6694F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rectilong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14EBE" w14:textId="5262E606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ZCZE4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69BC0" w14:textId="156D1D9B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92067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11EE97" w14:textId="4C9A7CE5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943999</w:t>
            </w:r>
          </w:p>
        </w:tc>
      </w:tr>
      <w:tr w:rsidR="00E90845" w:rsidRPr="00860382" w14:paraId="698F1888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75C6E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7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1DC8D" w14:textId="6E3485F2" w:rsidR="00E90845" w:rsidRPr="00860382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N</w:t>
            </w: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itzschia scheftera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6D8F9" w14:textId="70038AB3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19X15-1B thinraphidB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CEBACC" w14:textId="648924CB" w:rsidR="00E90845" w:rsidRPr="00860382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N92067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E10525" w14:textId="181D0B09" w:rsidR="00E90845" w:rsidRPr="00860382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W327181</w:t>
            </w:r>
          </w:p>
        </w:tc>
      </w:tr>
      <w:tr w:rsidR="00E90845" w:rsidRPr="00F00960" w14:paraId="0B23D7F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D0D2C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8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DF1CD0" w14:textId="0B65001D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scheftera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612A82" w14:textId="3CC202CC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U52X-1 NitzC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A899FD" w14:textId="6F2B70D5" w:rsidR="00E90845" w:rsidRPr="00F00960" w:rsidRDefault="002333B1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233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460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2853CE" w14:textId="4BB49ABB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7182</w:t>
            </w:r>
          </w:p>
        </w:tc>
      </w:tr>
      <w:tr w:rsidR="00E90845" w:rsidRPr="00F00960" w14:paraId="68772A87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0AED6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39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E049F7" w14:textId="2B3C0F37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sigmoide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27D3F" w14:textId="3A20862D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BC07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B9EC0" w14:textId="2F07B627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1879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D5DC74" w14:textId="4F2D0E3C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423</w:t>
            </w:r>
          </w:p>
        </w:tc>
      </w:tr>
      <w:tr w:rsidR="00E90845" w:rsidRPr="00F00960" w14:paraId="173861B2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760EC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0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E1C72" w14:textId="2EB8DE54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</w:t>
            </w: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p.</w:t>
            </w: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60BAC" w14:textId="05361084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SA0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8A7930" w14:textId="664B375E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U17911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57E6A7" w14:textId="46525F6B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U179128</w:t>
            </w:r>
          </w:p>
        </w:tc>
      </w:tr>
      <w:tr w:rsidR="00E90845" w:rsidRPr="00F00960" w14:paraId="14CD1888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8B903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4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AE8FA5" w14:textId="5824013F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dissipat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C96177" w14:textId="7850BE6D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ZCZCH8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ACF8BC" w14:textId="28E3BEE6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6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CF0A5C" w14:textId="7ECD4567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41</w:t>
            </w:r>
          </w:p>
        </w:tc>
      </w:tr>
      <w:tr w:rsidR="00E90845" w:rsidRPr="00F00960" w14:paraId="54901F94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2DA39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EA74C2" w14:textId="40F57C0D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itzschia</w:t>
            </w: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sp.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8DE4DC" w14:textId="24A4D664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ZCZM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91901B" w14:textId="05668785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U17911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240E4" w14:textId="5700F2A1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U179129</w:t>
            </w:r>
          </w:p>
        </w:tc>
      </w:tr>
      <w:tr w:rsidR="00E90845" w:rsidRPr="00F00960" w14:paraId="196C207E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845CF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AF643" w14:textId="5BCB0DB0" w:rsidR="00E90845" w:rsidRPr="00F7737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taygetea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061691" w14:textId="17D908BC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U52X-1 NitzED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CBBA6" w14:textId="6402DF8E" w:rsidR="00E90845" w:rsidRPr="00566737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461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7BCA0" w14:textId="616BF1B2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7189</w:t>
            </w:r>
          </w:p>
        </w:tc>
      </w:tr>
      <w:tr w:rsidR="00E90845" w:rsidRPr="00F00960" w14:paraId="4E3F1873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7377F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4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8E60B" w14:textId="038B1091" w:rsidR="00E90845" w:rsidRPr="00F7737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traheaformi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EE04D8" w14:textId="0907402E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ZCZCH9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CABEF" w14:textId="68328578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6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CC505" w14:textId="1AB04EA3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42</w:t>
            </w:r>
          </w:p>
        </w:tc>
      </w:tr>
      <w:tr w:rsidR="00E90845" w:rsidRPr="00F00960" w14:paraId="573C4D1E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9C021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5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6C8F59" w14:textId="25C9EF8B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traheaformi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42F9D" w14:textId="4EF77B31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ZCZCH9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634B31" w14:textId="73C04F42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6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485046" w14:textId="629D244E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43</w:t>
            </w:r>
          </w:p>
        </w:tc>
      </w:tr>
      <w:tr w:rsidR="00E90845" w:rsidRPr="00F00960" w14:paraId="0A76A1F9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760E0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6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FC3734" w14:textId="351A5A75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traheaformi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DED12F" w14:textId="4F0D18B0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ZCZCH9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0BC554" w14:textId="545CF297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6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DE567" w14:textId="76C54833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44</w:t>
            </w:r>
          </w:p>
        </w:tc>
      </w:tr>
      <w:tr w:rsidR="00E90845" w:rsidRPr="00F00960" w14:paraId="2A60AD7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0832F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7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255E9E" w14:textId="46A1C636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valdestriat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BA43F" w14:textId="473DD484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ZCZCH9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C8DE5A" w14:textId="28AEFF6E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6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06F7E3" w14:textId="6DFDE535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40</w:t>
            </w:r>
          </w:p>
        </w:tc>
      </w:tr>
      <w:tr w:rsidR="00E90845" w:rsidRPr="00F00960" w14:paraId="6E254A69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B5438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8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AC5B5" w14:textId="503FA12E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volvendirostrat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F70AC" w14:textId="34173D59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CMP2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227A4" w14:textId="0221861F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461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7780D" w14:textId="5D24A290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7186</w:t>
            </w:r>
          </w:p>
        </w:tc>
      </w:tr>
      <w:tr w:rsidR="00E90845" w:rsidRPr="00F00960" w14:paraId="0955BBC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4871F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49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0762B" w14:textId="68E63F98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Nitzschia volvendirostrat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223B84" w14:textId="6422A95F" w:rsidR="00E90845" w:rsidRPr="00934848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CMP21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52265F" w14:textId="1E8B94A3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461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6E82D" w14:textId="2CC05A32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7187</w:t>
            </w:r>
          </w:p>
        </w:tc>
      </w:tr>
      <w:tr w:rsidR="00E90845" w:rsidRPr="00860382" w14:paraId="4774F5A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161F6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0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7FBB2" w14:textId="6A50F027" w:rsidR="00E90845" w:rsidRPr="00860382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</w:t>
            </w:r>
            <w:r w:rsidR="00860382"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ammodictyon panduriforme</w:t>
            </w:r>
            <w:r w:rsidR="00860382"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var. </w:t>
            </w:r>
            <w:r w:rsidR="00860382"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ontinuum</w:t>
            </w:r>
            <w:r w:rsidR="00860382"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FD9FE" w14:textId="73AEF7FD" w:rsidR="00E90845" w:rsidRPr="00860382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1PP60510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4AC8B4" w14:textId="77186C41" w:rsidR="00E90845" w:rsidRPr="00860382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39034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027CA8" w14:textId="4998E036" w:rsidR="00E90845" w:rsidRPr="00860382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G983989.</w:t>
            </w:r>
          </w:p>
        </w:tc>
      </w:tr>
      <w:tr w:rsidR="00E90845" w:rsidRPr="00860382" w14:paraId="4921A3FD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0B91E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CAAF9B" w14:textId="748E3CC8" w:rsidR="00E90845" w:rsidRPr="00184226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constrict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FA2F4" w14:textId="0FBEAC49" w:rsidR="00E90845" w:rsidRPr="00860382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Nate Site 1 Nitzschioid 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B35B8" w14:textId="2A91C01F" w:rsidR="00E90845" w:rsidRPr="00860382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4027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8ADD6" w14:textId="0A66A169" w:rsidR="00E90845" w:rsidRPr="00860382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40329</w:t>
            </w:r>
          </w:p>
        </w:tc>
      </w:tr>
      <w:tr w:rsidR="00E90845" w:rsidRPr="00F00960" w14:paraId="78FEC7AE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CF20F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EF86C" w14:textId="1328ECAB" w:rsidR="00E90845" w:rsidRPr="00184226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Psammodictyon panduriform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D324F" w14:textId="240C19CA" w:rsidR="00E90845" w:rsidRPr="00F00960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train 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CFC9D3" w14:textId="1FCE9178" w:rsidR="00E90845" w:rsidRPr="00F00960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J67180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EAEA5" w14:textId="7716F2E4" w:rsidR="00E90845" w:rsidRPr="00F00960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J671701</w:t>
            </w:r>
          </w:p>
        </w:tc>
      </w:tr>
      <w:tr w:rsidR="00E90845" w:rsidRPr="00860382" w14:paraId="4C8BE731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F52F3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E0E1E" w14:textId="727290E9" w:rsidR="00E90845" w:rsidRPr="00860382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 panduriforme</w:t>
            </w: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var. </w:t>
            </w: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ontinuum</w:t>
            </w: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06693" w14:textId="302E311C" w:rsidR="00E90845" w:rsidRPr="00860382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1PP60427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BC86D" w14:textId="1F532E60" w:rsidR="00E90845" w:rsidRPr="00860382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39034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4F231" w14:textId="49D37019" w:rsidR="00E90845" w:rsidRPr="00860382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G983987</w:t>
            </w:r>
          </w:p>
        </w:tc>
      </w:tr>
      <w:tr w:rsidR="00E90845" w:rsidRPr="00860382" w14:paraId="7B6D8F23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10EC8" w14:textId="77777777" w:rsidR="00E90845" w:rsidRPr="00F00960" w:rsidRDefault="00E90845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4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0C92D" w14:textId="5BE4E407" w:rsidR="00E90845" w:rsidRPr="00AD7CB7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 panduriforme</w:t>
            </w: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var. </w:t>
            </w:r>
            <w:r w:rsidRPr="001842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ontinuum</w:t>
            </w: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0297DE" w14:textId="770CD5CD" w:rsidR="00E90845" w:rsidRPr="00AD7CB7" w:rsidRDefault="00860382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1PP60427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88F54C" w14:textId="13E32ACD" w:rsidR="00E90845" w:rsidRPr="00AD7CB7" w:rsidRDefault="00566737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39034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370954" w14:textId="43D5D814" w:rsidR="00E90845" w:rsidRPr="00AD7CB7" w:rsidRDefault="00F77370" w:rsidP="00E9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773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G983988</w:t>
            </w:r>
          </w:p>
        </w:tc>
      </w:tr>
      <w:tr w:rsidR="009A5E7A" w:rsidRPr="00860382" w14:paraId="65D3DF5B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937B0" w14:textId="7777777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5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7A2C16" w14:textId="45EBDF77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panduriforme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var.</w:t>
            </w: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continu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FA16F8" w14:textId="04E8C33B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1PP60427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4FECCE" w14:textId="70967098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39034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3C63F7" w14:textId="566A5FF8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G992472</w:t>
            </w:r>
          </w:p>
        </w:tc>
      </w:tr>
      <w:tr w:rsidR="009A5E7A" w:rsidRPr="00860382" w14:paraId="3DBF80BF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CA417" w14:textId="7777777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6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9FCDC4" w14:textId="7CDB949E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panduriforme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var.</w:t>
            </w: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continu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58FA7" w14:textId="0EE17EB7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1PP6060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84BD07" w14:textId="7702997F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39034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549AB1" w14:textId="52CE4AD5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G983991</w:t>
            </w:r>
          </w:p>
        </w:tc>
      </w:tr>
      <w:tr w:rsidR="009A5E7A" w:rsidRPr="00860382" w14:paraId="460ADAA1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AF062" w14:textId="7777777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7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A4C700" w14:textId="5F2BCAE7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pustulat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733E50" w14:textId="2E13EBAB" w:rsidR="009A5E7A" w:rsidRPr="00934848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KSA2015-38 FORAM pandur-FO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2A71E1" w14:textId="4D44BA3D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413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5FB760" w14:textId="60A99C10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3502</w:t>
            </w:r>
          </w:p>
        </w:tc>
      </w:tr>
      <w:tr w:rsidR="009A5E7A" w:rsidRPr="00860382" w14:paraId="5262CB01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23CF7" w14:textId="7777777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8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99877B" w14:textId="65D4ECD9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Psammodictyon constrict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EF328F" w14:textId="348F3546" w:rsidR="009A5E7A" w:rsidRPr="00934848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03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34642" w14:textId="74FB7C3E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B43069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5B0F32" w14:textId="6EDA511B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B430617</w:t>
            </w:r>
          </w:p>
        </w:tc>
      </w:tr>
      <w:tr w:rsidR="009A5E7A" w:rsidRPr="00F00960" w14:paraId="3FF18B37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2B709" w14:textId="7777777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9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04ADA8" w14:textId="486658F1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Psammodictyon constrict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6FA9E" w14:textId="196EF131" w:rsidR="009A5E7A" w:rsidRPr="00934848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U7X-7 peanu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97184" w14:textId="50279DE5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X98183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94A101" w14:textId="1AE143C5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X981851</w:t>
            </w:r>
          </w:p>
        </w:tc>
      </w:tr>
      <w:tr w:rsidR="009A5E7A" w:rsidRPr="00F00960" w14:paraId="151B6519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68D88" w14:textId="7777777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60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2057FF" w14:textId="4EF18D6B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p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DCB751" w14:textId="23CB2C32" w:rsidR="009A5E7A" w:rsidRPr="00934848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KSA2015-2 Nitz-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71648E" w14:textId="446B4A56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413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B9C64" w14:textId="630FACB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3501</w:t>
            </w:r>
          </w:p>
        </w:tc>
      </w:tr>
      <w:tr w:rsidR="009A5E7A" w:rsidRPr="00860382" w14:paraId="6E297283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22F78" w14:textId="7777777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6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E40210" w14:textId="6B61E2C3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Psammodictyon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p.</w:t>
            </w: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2FCFC5" w14:textId="25453D77" w:rsidR="009A5E7A" w:rsidRPr="00934848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SA2015-30 panduriform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4275A2" w14:textId="6C53C3FD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H06413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7A31D" w14:textId="64929EDE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H063499</w:t>
            </w:r>
          </w:p>
        </w:tc>
      </w:tr>
      <w:tr w:rsidR="009A5E7A" w:rsidRPr="00F00960" w14:paraId="56CCB93F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B09C5" w14:textId="7777777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009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6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529FE8" w14:textId="67E5A275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CD8336" w14:textId="6F964D59" w:rsidR="009A5E7A" w:rsidRPr="00934848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9348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KSA2015-37 Nitz-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F993E" w14:textId="74225048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413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6A535" w14:textId="636ECB39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H063500</w:t>
            </w:r>
          </w:p>
        </w:tc>
      </w:tr>
      <w:tr w:rsidR="009A5E7A" w:rsidRPr="00860382" w14:paraId="120860B9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B7B4F" w14:textId="77777777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63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63BE0" w14:textId="6C720253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</w:t>
            </w:r>
            <w:r w:rsidR="00F13705"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="00780A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similis </w:t>
            </w:r>
            <w:r w:rsid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.nov.</w:t>
            </w:r>
            <w:r w:rsidR="00F13705" w:rsidRPr="00F137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93C05E" w14:textId="081637CB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BMCsvn7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478E45" w14:textId="726C55DF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29C8C7" w14:textId="15F1A5A5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</w:tr>
      <w:tr w:rsidR="009A5E7A" w:rsidRPr="00F00960" w14:paraId="4835C820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C5671" w14:textId="070755C9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64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CD26CF" w14:textId="0F9484C1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</w:t>
            </w:r>
            <w:r w:rsidR="00F13705"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="00780A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similis </w:t>
            </w:r>
            <w:r w:rsid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.nov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6B37C" w14:textId="5ECE271E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BMCsvn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305F41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C33E31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F00960" w14:paraId="39F7FEF2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E3C9A" w14:textId="3F72B2AC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65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7B1B1" w14:textId="5DA266C4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</w:t>
            </w:r>
            <w:r w:rsidR="00F13705"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="00F13705" w:rsidRPr="00F1370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nstrictum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8B3A8" w14:textId="18B148A9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BMCsvn7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A12480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020EA1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F00960" w14:paraId="6041DE94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7667E" w14:textId="2E3D423C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66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D3F7FD" w14:textId="3457FFC8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</w:t>
            </w:r>
            <w:r w:rsidR="00F13705" w:rsidRPr="00F13705">
              <w:rPr>
                <w:b/>
                <w:bCs/>
              </w:rPr>
              <w:t xml:space="preserve"> </w:t>
            </w:r>
            <w:r w:rsidR="00F13705" w:rsidRPr="00F1370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nstrictum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DDADCF" w14:textId="5ED858CE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BMCsvn7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618C47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4F74D6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9A5E7A" w14:paraId="7BCE1C0A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8C081" w14:textId="7F22B1CA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67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DDCF4E" w14:textId="59427C57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</w:t>
            </w:r>
            <w:r w:rsidR="00F13705"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="00F13705" w:rsidRPr="00F1370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pusillum </w:t>
            </w:r>
            <w:r w:rsidR="009A5E7A" w:rsidRPr="00F137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. nov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6D740" w14:textId="466753CD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BMCsvn8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C8C05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44027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9A5E7A" w14:paraId="0920434F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122BE" w14:textId="710B82D9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68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EDA91" w14:textId="4EE3A879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</w:t>
            </w:r>
            <w:r w:rsidR="00F13705" w:rsidRPr="00F1370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pusillum </w:t>
            </w:r>
            <w:r w:rsidR="009A5E7A" w:rsidRPr="00F137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p. nov.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3DD24" w14:textId="1B3DAE1D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BMCsvn8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77A0A4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AA95E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9A5E7A" w14:paraId="1A5C6D1B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7E9B1" w14:textId="61A7B165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69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8CE1FF" w14:textId="5378C884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</w:t>
            </w:r>
            <w:r w:rsidR="00F13705" w:rsidRPr="00F1370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pusillum </w:t>
            </w:r>
            <w:r w:rsidR="009A5E7A" w:rsidRPr="00F137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. nov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6E468" w14:textId="3EFC524F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BMCsvn8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52B6A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CF8635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9A5E7A" w14:paraId="6F7F686F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02A98" w14:textId="794D658D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0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EECA2E" w14:textId="0BC327FC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</w:t>
            </w:r>
            <w:r w:rsidR="009A5E7A" w:rsidRPr="00F137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13705" w:rsidRPr="00F1370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anceolatum</w:t>
            </w:r>
            <w:r w:rsidR="00F13705" w:rsidRPr="00F137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p. nov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F330F" w14:textId="522C0A90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BMCsvn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692F4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A05F93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9A5E7A" w14:paraId="11E66ACF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CF168" w14:textId="293DC7B6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1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2623E3" w14:textId="1E2DA326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</w:t>
            </w:r>
            <w:r w:rsidR="00F13705" w:rsidRPr="00F1370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minutum </w:t>
            </w:r>
            <w:r w:rsidR="009A5E7A" w:rsidRPr="00F137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. nov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B6DBD" w14:textId="421423AD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BMCsvn9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DE74B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CEF700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9A5E7A" w14:paraId="4C381C72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A7DA9" w14:textId="422363C3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2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39328" w14:textId="05186555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</w:t>
            </w:r>
            <w:r w:rsidR="00F13705" w:rsidRPr="00F1370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minutum </w:t>
            </w:r>
            <w:r w:rsidR="009A5E7A" w:rsidRPr="00F137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. nov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172C6" w14:textId="2C64E065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BMCsvn8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CD88B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C1255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9A5E7A" w14:paraId="03825530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C7C6E" w14:textId="62B71717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3</w:t>
            </w:r>
          </w:p>
        </w:tc>
        <w:tc>
          <w:tcPr>
            <w:tcW w:w="4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1E6540" w14:textId="5B7F76D5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</w:t>
            </w:r>
            <w:r w:rsidR="009A5E7A"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lamii </w:t>
            </w:r>
            <w:r w:rsidR="009A5E7A" w:rsidRPr="00F13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p. nov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F0133" w14:textId="509526A5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BMCsvn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DB6CD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DAB5EF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9A5E7A" w14:paraId="4875C98E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FAE39" w14:textId="24FDB2BC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4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B78FA" w14:textId="1C101E46" w:rsidR="009A5E7A" w:rsidRPr="00F13705" w:rsidRDefault="00934848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ammodictyon</w:t>
            </w:r>
            <w:r w:rsidR="009A5E7A"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haii </w:t>
            </w:r>
            <w:r w:rsidR="009A5E7A" w:rsidRPr="00F137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p. nov.</w:t>
            </w:r>
            <w:r w:rsidR="009A5E7A" w:rsidRPr="00F137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CF877" w14:textId="4E1C6414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BMCsvn7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4F1C8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C4593" w14:textId="77777777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5E7A" w:rsidRPr="009A5E7A" w14:paraId="1402AACC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26EBD" w14:textId="33BEA6EC" w:rsidR="009A5E7A" w:rsidRPr="00F1370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F137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5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F3469" w14:textId="74586B17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Psammodictyon </w:t>
            </w:r>
            <w:r w:rsidR="00F13705" w:rsidRPr="00780A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rassu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A5B69" w14:textId="40E9C812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BMCsvn</w:t>
            </w: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6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1BEFD" w14:textId="24950C11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A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780A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21093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289C58" w14:textId="1C28FB1C" w:rsidR="009A5E7A" w:rsidRPr="00780AD3" w:rsidRDefault="009A5E7A" w:rsidP="009A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A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780A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208944</w:t>
            </w:r>
          </w:p>
        </w:tc>
      </w:tr>
      <w:tr w:rsidR="009A5E7A" w:rsidRPr="00F00960" w14:paraId="00DBBE22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F2C32" w14:textId="64B99115" w:rsidR="009A5E7A" w:rsidRPr="009A5E7A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6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F1FDB" w14:textId="3585C8C8" w:rsidR="009A5E7A" w:rsidRPr="0055067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Tryblionella apiculat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F5D60D" w14:textId="6874679C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RY946CA</w:t>
            </w: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2171C3" w14:textId="54B7CC66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3408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1612CC" w14:textId="2A294125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507</w:t>
            </w:r>
          </w:p>
        </w:tc>
      </w:tr>
      <w:tr w:rsidR="009A5E7A" w:rsidRPr="00F00960" w14:paraId="3C240057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8029B" w14:textId="14BC06F1" w:rsidR="009A5E7A" w:rsidRPr="00E9084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7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18A1B6" w14:textId="0BB4E4FD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Tryblionella apiculat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00C62B" w14:textId="35C16865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RY947C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BF448E" w14:textId="57CEC428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3409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B5A265" w14:textId="324807BA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508</w:t>
            </w:r>
          </w:p>
        </w:tc>
      </w:tr>
      <w:tr w:rsidR="009A5E7A" w:rsidRPr="00F00960" w14:paraId="1A54E5D7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52834" w14:textId="4D2EFD98" w:rsidR="009A5E7A" w:rsidRPr="00E9084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8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4070A" w14:textId="105D3234" w:rsidR="009A5E7A" w:rsidRPr="00860382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Tryblionella apiculat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EF4A8" w14:textId="625BC13E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UTEX FD4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CABB1" w14:textId="751144E2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Q91246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39D43" w14:textId="328C7861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Q912600</w:t>
            </w:r>
          </w:p>
        </w:tc>
      </w:tr>
      <w:tr w:rsidR="009A5E7A" w:rsidRPr="00F00960" w14:paraId="311843FB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806A7" w14:textId="4E77746A" w:rsidR="009A5E7A" w:rsidRPr="00E9084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79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41FBE" w14:textId="51F2F8D4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Tryblionella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f.</w:t>
            </w: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compress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92853A" w14:textId="7140C3D1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RY1007C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DEDAA" w14:textId="5CA50ADB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3408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38CAB" w14:textId="429E5CFC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506</w:t>
            </w:r>
          </w:p>
        </w:tc>
      </w:tr>
      <w:tr w:rsidR="009A5E7A" w:rsidRPr="00F00960" w14:paraId="4ACEAD98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E9F72" w14:textId="113C83DE" w:rsidR="009A5E7A" w:rsidRPr="00E9084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80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78B37" w14:textId="5061F8D3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Tryblionella gaoan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49CAB" w14:textId="5993A937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ZCZCH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5AFDDF" w14:textId="10CF98C5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8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A453A" w14:textId="072485BA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KT943644</w:t>
            </w:r>
          </w:p>
        </w:tc>
      </w:tr>
      <w:tr w:rsidR="009A5E7A" w:rsidRPr="00F00960" w14:paraId="763FBBFA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BCB16" w14:textId="37786068" w:rsidR="009A5E7A" w:rsidRPr="00E9084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lastRenderedPageBreak/>
              <w:t>81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AF219" w14:textId="1F2AE0FA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Tryblionella hungaric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65A29" w14:textId="4B059755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RY951C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8DAFC2" w14:textId="308B80C8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3409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C8FA7" w14:textId="72D83785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509</w:t>
            </w:r>
          </w:p>
        </w:tc>
      </w:tr>
      <w:tr w:rsidR="009A5E7A" w:rsidRPr="00F00960" w14:paraId="44E468D3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BC074" w14:textId="37E668FD" w:rsidR="009A5E7A" w:rsidRPr="00E9084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8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2F4B7" w14:textId="6BD6D25D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Tryblionella hungaric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02CA66" w14:textId="2B512D1A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RY981C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B948D" w14:textId="643C06E6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3409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1EDBD6" w14:textId="6DE19831" w:rsidR="009A5E7A" w:rsidRPr="00B1505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510</w:t>
            </w:r>
          </w:p>
        </w:tc>
      </w:tr>
      <w:tr w:rsidR="009A5E7A" w:rsidRPr="00F00960" w14:paraId="795E615E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64328" w14:textId="1ABAE7C1" w:rsidR="009A5E7A" w:rsidRPr="00E9084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8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B3751" w14:textId="02988C8F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Tryblionella hungaric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B5D379" w14:textId="31550E0F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RY986C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7EB9E1" w14:textId="27093390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5667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3409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D95F4" w14:textId="270BEB30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N750511</w:t>
            </w:r>
          </w:p>
        </w:tc>
      </w:tr>
      <w:tr w:rsidR="009A5E7A" w:rsidRPr="00F00960" w14:paraId="134A1DC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BEAD9" w14:textId="7B59FB2D" w:rsidR="009A5E7A" w:rsidRPr="00E9084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84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D67B6" w14:textId="0F4A5C0B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Tryblionella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p.</w:t>
            </w: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50AC12" w14:textId="32B9D00A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FLMan33 panduriformA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63198" w14:textId="1D6ED265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W32463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093BDC" w14:textId="3F8A4076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H017645</w:t>
            </w:r>
          </w:p>
        </w:tc>
      </w:tr>
      <w:tr w:rsidR="009A5E7A" w:rsidRPr="00F00960" w14:paraId="053E69D6" w14:textId="77777777" w:rsidTr="00780AD3">
        <w:trPr>
          <w:trHeight w:val="311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AE67B" w14:textId="6C15505D" w:rsidR="009A5E7A" w:rsidRPr="00E90845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85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8A658" w14:textId="35D7CB8E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</w:t>
            </w:r>
            <w:r w:rsidRPr="00860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ryblionella </w:t>
            </w: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p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25782" w14:textId="32A8D483" w:rsidR="009A5E7A" w:rsidRPr="00780AD3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80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LJiang-2024c HYU-D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E3F264" w14:textId="11ED7BD6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842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P88354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D6A9D7" w14:textId="5EB476D7" w:rsidR="009A5E7A" w:rsidRPr="00F00960" w:rsidRDefault="009A5E7A" w:rsidP="009A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50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P839784</w:t>
            </w:r>
          </w:p>
        </w:tc>
      </w:tr>
    </w:tbl>
    <w:p w14:paraId="2FDD529E" w14:textId="77777777" w:rsidR="000B2DDC" w:rsidRPr="00860382" w:rsidRDefault="000B2DDC">
      <w:pPr>
        <w:rPr>
          <w:lang w:val="en-US"/>
        </w:rPr>
      </w:pPr>
    </w:p>
    <w:sectPr w:rsidR="000B2DDC" w:rsidRPr="0086038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7CC"/>
    <w:rsid w:val="000B2DDC"/>
    <w:rsid w:val="00184226"/>
    <w:rsid w:val="001F2439"/>
    <w:rsid w:val="0020719C"/>
    <w:rsid w:val="002333B1"/>
    <w:rsid w:val="0027682D"/>
    <w:rsid w:val="00326965"/>
    <w:rsid w:val="003551D5"/>
    <w:rsid w:val="00387C38"/>
    <w:rsid w:val="003D390C"/>
    <w:rsid w:val="00550670"/>
    <w:rsid w:val="00566737"/>
    <w:rsid w:val="005A6AA6"/>
    <w:rsid w:val="006726B8"/>
    <w:rsid w:val="00693558"/>
    <w:rsid w:val="00696A2A"/>
    <w:rsid w:val="006F47FE"/>
    <w:rsid w:val="00780AD3"/>
    <w:rsid w:val="00832CB2"/>
    <w:rsid w:val="00860382"/>
    <w:rsid w:val="00934848"/>
    <w:rsid w:val="00937F63"/>
    <w:rsid w:val="009A5E7A"/>
    <w:rsid w:val="009B0242"/>
    <w:rsid w:val="00B15050"/>
    <w:rsid w:val="00B607CC"/>
    <w:rsid w:val="00B81FDE"/>
    <w:rsid w:val="00C857E6"/>
    <w:rsid w:val="00CE4C95"/>
    <w:rsid w:val="00DA30AA"/>
    <w:rsid w:val="00E90845"/>
    <w:rsid w:val="00EC4FAC"/>
    <w:rsid w:val="00F12391"/>
    <w:rsid w:val="00F13705"/>
    <w:rsid w:val="00F77370"/>
    <w:rsid w:val="00F9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F2FFE"/>
  <w15:chartTrackingRefBased/>
  <w15:docId w15:val="{A3CD83B3-D42E-4539-80AC-A90CCAEF9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82D"/>
  </w:style>
  <w:style w:type="paragraph" w:styleId="1">
    <w:name w:val="heading 1"/>
    <w:basedOn w:val="a"/>
    <w:next w:val="a"/>
    <w:link w:val="10"/>
    <w:uiPriority w:val="9"/>
    <w:qFormat/>
    <w:rsid w:val="00B607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7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7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7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7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7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7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7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7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607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B607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B607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B607C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B607CC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B607C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B607CC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B607C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B607C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607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B607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7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B607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B607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B607C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B607CC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B607CC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B607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B607CC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B607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4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Kezlya</dc:creator>
  <cp:keywords/>
  <dc:description/>
  <cp:lastModifiedBy>Dmitry Kapustin</cp:lastModifiedBy>
  <cp:revision>6</cp:revision>
  <dcterms:created xsi:type="dcterms:W3CDTF">2025-06-16T18:41:00Z</dcterms:created>
  <dcterms:modified xsi:type="dcterms:W3CDTF">2025-10-23T11:02:00Z</dcterms:modified>
</cp:coreProperties>
</file>